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885E0" w14:textId="77777777" w:rsidR="009B41F1" w:rsidRPr="009D152F" w:rsidRDefault="009B41F1" w:rsidP="009B41F1">
      <w:pPr>
        <w:spacing w:line="480" w:lineRule="auto"/>
        <w:rPr>
          <w:color w:val="000000" w:themeColor="text1"/>
          <w:sz w:val="20"/>
          <w:szCs w:val="20"/>
        </w:rPr>
      </w:pPr>
      <w:r w:rsidRPr="009D152F">
        <w:rPr>
          <w:color w:val="000000" w:themeColor="text1"/>
          <w:sz w:val="20"/>
          <w:szCs w:val="20"/>
        </w:rPr>
        <w:t xml:space="preserve">Supplementary Table 1. Adjusted odds ratios (95% CI) for </w:t>
      </w:r>
      <w:r w:rsidR="00095735" w:rsidRPr="00361D9A">
        <w:rPr>
          <w:color w:val="000000" w:themeColor="text1"/>
          <w:sz w:val="22"/>
          <w:szCs w:val="22"/>
        </w:rPr>
        <w:t xml:space="preserve">poorer glycemic control </w:t>
      </w:r>
      <w:r w:rsidRPr="009D152F">
        <w:rPr>
          <w:color w:val="000000" w:themeColor="text1"/>
          <w:sz w:val="20"/>
          <w:szCs w:val="20"/>
        </w:rPr>
        <w:t>(HbA1c ≥ 7.</w:t>
      </w:r>
      <w:r w:rsidR="00355364">
        <w:rPr>
          <w:color w:val="000000" w:themeColor="text1"/>
          <w:sz w:val="20"/>
          <w:szCs w:val="20"/>
        </w:rPr>
        <w:t>0</w:t>
      </w:r>
      <w:r w:rsidRPr="009D152F">
        <w:rPr>
          <w:color w:val="000000" w:themeColor="text1"/>
          <w:sz w:val="20"/>
          <w:szCs w:val="20"/>
        </w:rPr>
        <w:t>%) according to number of remaining teeth by sex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4"/>
        <w:gridCol w:w="1344"/>
        <w:gridCol w:w="833"/>
        <w:gridCol w:w="1392"/>
        <w:gridCol w:w="1344"/>
        <w:gridCol w:w="833"/>
        <w:gridCol w:w="1412"/>
        <w:gridCol w:w="1344"/>
        <w:gridCol w:w="833"/>
        <w:gridCol w:w="1416"/>
        <w:gridCol w:w="1505"/>
      </w:tblGrid>
      <w:tr w:rsidR="009B41F1" w14:paraId="25917B0E" w14:textId="77777777" w:rsidTr="00B17709">
        <w:trPr>
          <w:trHeight w:val="330"/>
        </w:trPr>
        <w:tc>
          <w:tcPr>
            <w:tcW w:w="73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14927B" w14:textId="77777777" w:rsidR="009B41F1" w:rsidRPr="009D152F" w:rsidRDefault="009B41F1" w:rsidP="00B177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152F">
              <w:rPr>
                <w:b/>
                <w:bCs/>
                <w:color w:val="000000"/>
                <w:sz w:val="20"/>
                <w:szCs w:val="20"/>
              </w:rPr>
              <w:t>Remaining Teeth (n)</w:t>
            </w:r>
          </w:p>
        </w:tc>
        <w:tc>
          <w:tcPr>
            <w:tcW w:w="1242" w:type="pct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445AAD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Total population</w:t>
            </w:r>
          </w:p>
        </w:tc>
        <w:tc>
          <w:tcPr>
            <w:tcW w:w="3022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57A63F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Sex</w:t>
            </w:r>
          </w:p>
        </w:tc>
      </w:tr>
      <w:tr w:rsidR="009B41F1" w14:paraId="4FAAD53E" w14:textId="77777777" w:rsidTr="00B17709">
        <w:trPr>
          <w:trHeight w:val="330"/>
        </w:trPr>
        <w:tc>
          <w:tcPr>
            <w:tcW w:w="73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92A9C74" w14:textId="77777777" w:rsidR="009B41F1" w:rsidRPr="009D152F" w:rsidRDefault="009B41F1" w:rsidP="00B177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C0FC36" w14:textId="77777777" w:rsidR="009B41F1" w:rsidRPr="009D152F" w:rsidRDefault="009B41F1" w:rsidP="00B17709">
            <w:pPr>
              <w:rPr>
                <w:sz w:val="20"/>
                <w:szCs w:val="20"/>
              </w:rPr>
            </w:pPr>
          </w:p>
        </w:tc>
        <w:tc>
          <w:tcPr>
            <w:tcW w:w="1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9876F0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Men</w:t>
            </w:r>
          </w:p>
        </w:tc>
        <w:tc>
          <w:tcPr>
            <w:tcW w:w="12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17AE6E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Women</w:t>
            </w:r>
          </w:p>
        </w:tc>
        <w:tc>
          <w:tcPr>
            <w:tcW w:w="5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8B7241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p for interaction</w:t>
            </w:r>
          </w:p>
        </w:tc>
      </w:tr>
      <w:tr w:rsidR="009B41F1" w14:paraId="20E7E10D" w14:textId="77777777" w:rsidTr="00B17709">
        <w:trPr>
          <w:trHeight w:val="330"/>
        </w:trPr>
        <w:tc>
          <w:tcPr>
            <w:tcW w:w="73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7C39D1D" w14:textId="77777777" w:rsidR="009B41F1" w:rsidRPr="009D152F" w:rsidRDefault="009B41F1" w:rsidP="00B177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6F4976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Unweighted 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620B3D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Event n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55CEB1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Adjusted OR</w:t>
            </w:r>
            <w:r w:rsidRPr="004D35EC">
              <w:rPr>
                <w:sz w:val="20"/>
                <w:szCs w:val="20"/>
                <w:vertAlign w:val="superscript"/>
              </w:rPr>
              <w:t>*</w:t>
            </w:r>
            <w:r w:rsidRPr="009D152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</w:r>
            <w:r w:rsidRPr="009D152F">
              <w:rPr>
                <w:sz w:val="20"/>
                <w:szCs w:val="20"/>
              </w:rPr>
              <w:t>(95% C.I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E74A98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Unweighted 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259171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Event n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498F4A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Adjusted OR</w:t>
            </w:r>
            <w:r w:rsidRPr="004D35EC">
              <w:rPr>
                <w:sz w:val="20"/>
                <w:szCs w:val="20"/>
                <w:vertAlign w:val="superscript"/>
              </w:rPr>
              <w:t>*</w:t>
            </w:r>
            <w:r w:rsidRPr="009D152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</w:r>
            <w:r w:rsidRPr="009D152F">
              <w:rPr>
                <w:sz w:val="20"/>
                <w:szCs w:val="20"/>
              </w:rPr>
              <w:t>(95% C.I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0AF1CF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Unweighted 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EB69A3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Event 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409172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Adjusted OR</w:t>
            </w:r>
            <w:r w:rsidRPr="004D35EC">
              <w:rPr>
                <w:sz w:val="20"/>
                <w:szCs w:val="20"/>
                <w:vertAlign w:val="superscript"/>
              </w:rPr>
              <w:t>*</w:t>
            </w:r>
            <w:r w:rsidRPr="009D152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</w:r>
            <w:r w:rsidRPr="009D152F">
              <w:rPr>
                <w:sz w:val="20"/>
                <w:szCs w:val="20"/>
              </w:rPr>
              <w:t>(95% C.I)</w:t>
            </w:r>
          </w:p>
        </w:tc>
        <w:tc>
          <w:tcPr>
            <w:tcW w:w="5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D188660" w14:textId="77777777" w:rsidR="009B41F1" w:rsidRPr="009D152F" w:rsidRDefault="009B41F1" w:rsidP="00B17709">
            <w:pPr>
              <w:rPr>
                <w:color w:val="000000"/>
                <w:sz w:val="20"/>
                <w:szCs w:val="20"/>
              </w:rPr>
            </w:pPr>
          </w:p>
        </w:tc>
      </w:tr>
      <w:tr w:rsidR="009B41F1" w14:paraId="26DBB2F2" w14:textId="77777777" w:rsidTr="00B17709">
        <w:trPr>
          <w:trHeight w:val="33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B170D5" w14:textId="3236F74E" w:rsidR="009B41F1" w:rsidRPr="009D152F" w:rsidRDefault="009B41F1" w:rsidP="00B17709">
            <w:pPr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per 1 t</w:t>
            </w:r>
            <w:r w:rsidR="00E9793F">
              <w:rPr>
                <w:rFonts w:eastAsiaTheme="minorEastAsia" w:hint="eastAsia"/>
                <w:color w:val="000000"/>
                <w:sz w:val="20"/>
                <w:szCs w:val="20"/>
              </w:rPr>
              <w:t>oo</w:t>
            </w:r>
            <w:r w:rsidRPr="009D152F">
              <w:rPr>
                <w:color w:val="000000"/>
                <w:sz w:val="20"/>
                <w:szCs w:val="20"/>
              </w:rPr>
              <w:t>th (continuous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4295AA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214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745F05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10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6E0880" w14:textId="77777777" w:rsidR="009B41F1" w:rsidRPr="009D152F" w:rsidRDefault="009B41F1" w:rsidP="00B17709">
            <w:pPr>
              <w:jc w:val="center"/>
              <w:rPr>
                <w:b/>
                <w:bCs/>
                <w:sz w:val="20"/>
                <w:szCs w:val="20"/>
              </w:rPr>
            </w:pPr>
            <w:r w:rsidRPr="009D152F">
              <w:rPr>
                <w:b/>
                <w:bCs/>
                <w:sz w:val="20"/>
                <w:szCs w:val="20"/>
              </w:rPr>
              <w:t xml:space="preserve">0.982 </w:t>
            </w:r>
            <w:r>
              <w:rPr>
                <w:b/>
                <w:bCs/>
                <w:sz w:val="20"/>
                <w:szCs w:val="20"/>
              </w:rPr>
              <w:br/>
            </w:r>
            <w:r w:rsidRPr="009D152F">
              <w:rPr>
                <w:b/>
                <w:bCs/>
                <w:sz w:val="20"/>
                <w:szCs w:val="20"/>
              </w:rPr>
              <w:t>(0.967, 0.998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48ED7E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11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CBD032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52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FEC456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 xml:space="preserve">1.006 </w:t>
            </w:r>
            <w:r>
              <w:rPr>
                <w:sz w:val="20"/>
                <w:szCs w:val="20"/>
              </w:rPr>
              <w:br/>
            </w:r>
            <w:r w:rsidRPr="009D152F">
              <w:rPr>
                <w:sz w:val="20"/>
                <w:szCs w:val="20"/>
              </w:rPr>
              <w:t>(0.983, 1.029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BEFD98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10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138EDB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48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5C2AD8" w14:textId="77777777" w:rsidR="009B41F1" w:rsidRPr="009D152F" w:rsidRDefault="009B41F1" w:rsidP="00B177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152F">
              <w:rPr>
                <w:b/>
                <w:bCs/>
                <w:color w:val="000000"/>
                <w:sz w:val="20"/>
                <w:szCs w:val="20"/>
              </w:rPr>
              <w:t xml:space="preserve">0.956 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</w:r>
            <w:r w:rsidRPr="009D152F">
              <w:rPr>
                <w:b/>
                <w:bCs/>
                <w:color w:val="000000"/>
                <w:sz w:val="20"/>
                <w:szCs w:val="20"/>
              </w:rPr>
              <w:t>(0.934, 0.979)</w:t>
            </w:r>
          </w:p>
        </w:tc>
        <w:tc>
          <w:tcPr>
            <w:tcW w:w="5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E47EA8" w14:textId="77777777" w:rsidR="009B41F1" w:rsidRPr="009D152F" w:rsidRDefault="009B41F1" w:rsidP="00B177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152F">
              <w:rPr>
                <w:b/>
                <w:bCs/>
                <w:color w:val="000000"/>
                <w:sz w:val="20"/>
                <w:szCs w:val="20"/>
              </w:rPr>
              <w:t>0.00</w:t>
            </w:r>
            <w:r w:rsidR="00F667C8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B41F1" w14:paraId="29E85C6A" w14:textId="77777777" w:rsidTr="00B17709">
        <w:trPr>
          <w:trHeight w:val="33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6CC56E" w14:textId="77777777" w:rsidR="009B41F1" w:rsidRPr="009D152F" w:rsidRDefault="009B41F1" w:rsidP="00B17709">
            <w:pPr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DEECCB" w14:textId="77777777" w:rsidR="009B41F1" w:rsidRPr="009D152F" w:rsidRDefault="009B41F1" w:rsidP="00B177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2F0DCD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313415" w14:textId="77777777" w:rsidR="009B41F1" w:rsidRPr="009D152F" w:rsidRDefault="009B41F1" w:rsidP="00B17709">
            <w:pPr>
              <w:jc w:val="center"/>
              <w:rPr>
                <w:b/>
                <w:bCs/>
                <w:sz w:val="20"/>
                <w:szCs w:val="20"/>
              </w:rPr>
            </w:pPr>
            <w:r w:rsidRPr="009D152F">
              <w:rPr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A7F5D3" w14:textId="77777777" w:rsidR="009B41F1" w:rsidRPr="009D152F" w:rsidRDefault="009B41F1" w:rsidP="00B1770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8E8494" w14:textId="77777777" w:rsidR="009B41F1" w:rsidRPr="009D152F" w:rsidRDefault="009B41F1" w:rsidP="00B17709">
            <w:pPr>
              <w:rPr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81154F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0.63</w:t>
            </w:r>
            <w:r w:rsidR="00F667C8">
              <w:rPr>
                <w:sz w:val="20"/>
                <w:szCs w:val="20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1B2EA0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D86912" w14:textId="77777777" w:rsidR="009B41F1" w:rsidRPr="009D152F" w:rsidRDefault="009B41F1" w:rsidP="00B17709">
            <w:pPr>
              <w:rPr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43B32E" w14:textId="77777777" w:rsidR="009B41F1" w:rsidRPr="009D152F" w:rsidRDefault="00F667C8" w:rsidP="00B177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</w:t>
            </w:r>
            <w:r w:rsidR="009B41F1" w:rsidRPr="009D152F">
              <w:rPr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7A3DA4CE" w14:textId="77777777" w:rsidR="009B41F1" w:rsidRPr="009D152F" w:rsidRDefault="009B41F1" w:rsidP="00B177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9B41F1" w14:paraId="656A4E70" w14:textId="77777777" w:rsidTr="00B17709">
        <w:trPr>
          <w:trHeight w:val="330"/>
        </w:trPr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2E165D" w14:textId="77777777" w:rsidR="009B41F1" w:rsidRPr="009D152F" w:rsidRDefault="009B41F1" w:rsidP="00B17709">
            <w:pPr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0-1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1CCF0B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61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3FA9FE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695CAC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 xml:space="preserve">1.370 </w:t>
            </w:r>
            <w:r>
              <w:rPr>
                <w:sz w:val="20"/>
                <w:szCs w:val="20"/>
              </w:rPr>
              <w:br/>
            </w:r>
            <w:r w:rsidRPr="009D152F">
              <w:rPr>
                <w:sz w:val="20"/>
                <w:szCs w:val="20"/>
              </w:rPr>
              <w:t>(0.985, 1.905)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1525CD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318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57F1DA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141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E623DE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 xml:space="preserve">0.853 </w:t>
            </w:r>
            <w:r>
              <w:rPr>
                <w:sz w:val="20"/>
                <w:szCs w:val="20"/>
              </w:rPr>
              <w:br/>
            </w:r>
            <w:r w:rsidRPr="009D152F">
              <w:rPr>
                <w:sz w:val="20"/>
                <w:szCs w:val="20"/>
              </w:rPr>
              <w:t>(0.545, 1.336)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FAD63C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297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F9ACCB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151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6697ED" w14:textId="77777777" w:rsidR="009B41F1" w:rsidRPr="009D152F" w:rsidRDefault="009B41F1" w:rsidP="00B177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152F">
              <w:rPr>
                <w:b/>
                <w:bCs/>
                <w:color w:val="000000"/>
                <w:sz w:val="20"/>
                <w:szCs w:val="20"/>
              </w:rPr>
              <w:t xml:space="preserve">2.400 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</w:r>
            <w:r w:rsidRPr="009D152F">
              <w:rPr>
                <w:b/>
                <w:bCs/>
                <w:color w:val="000000"/>
                <w:sz w:val="20"/>
                <w:szCs w:val="20"/>
              </w:rPr>
              <w:t>(1.489, 3.869)</w:t>
            </w:r>
          </w:p>
        </w:tc>
        <w:tc>
          <w:tcPr>
            <w:tcW w:w="5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DF3112" w14:textId="77777777" w:rsidR="009B41F1" w:rsidRPr="009D152F" w:rsidRDefault="009B41F1" w:rsidP="00B17709">
            <w:pPr>
              <w:jc w:val="center"/>
              <w:rPr>
                <w:b/>
                <w:bCs/>
                <w:sz w:val="20"/>
                <w:szCs w:val="20"/>
              </w:rPr>
            </w:pPr>
            <w:r w:rsidRPr="009D152F">
              <w:rPr>
                <w:b/>
                <w:bCs/>
                <w:sz w:val="20"/>
                <w:szCs w:val="20"/>
              </w:rPr>
              <w:t xml:space="preserve">0.007 </w:t>
            </w:r>
          </w:p>
        </w:tc>
      </w:tr>
      <w:tr w:rsidR="009B41F1" w14:paraId="6FCA5B4F" w14:textId="77777777" w:rsidTr="00B17709">
        <w:trPr>
          <w:trHeight w:val="33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5002CB" w14:textId="77777777" w:rsidR="009B41F1" w:rsidRPr="009D152F" w:rsidRDefault="009B41F1" w:rsidP="00B17709">
            <w:pPr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20-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87F300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11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8204E4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46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027A04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 xml:space="preserve">1.213 </w:t>
            </w:r>
            <w:r>
              <w:rPr>
                <w:sz w:val="20"/>
                <w:szCs w:val="20"/>
              </w:rPr>
              <w:br/>
            </w:r>
            <w:r w:rsidRPr="009D152F">
              <w:rPr>
                <w:sz w:val="20"/>
                <w:szCs w:val="20"/>
              </w:rPr>
              <w:t>(0.891, 1.65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0FC776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59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63FC2C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28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CDD2AA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 xml:space="preserve">0.933 </w:t>
            </w:r>
            <w:r>
              <w:rPr>
                <w:sz w:val="20"/>
                <w:szCs w:val="20"/>
              </w:rPr>
              <w:br/>
            </w:r>
            <w:r w:rsidRPr="009D152F">
              <w:rPr>
                <w:sz w:val="20"/>
                <w:szCs w:val="20"/>
              </w:rPr>
              <w:t>(0.613, 1.419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17A3D0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52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F45D85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24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B493ED" w14:textId="77777777" w:rsidR="009B41F1" w:rsidRPr="009D152F" w:rsidRDefault="009B41F1" w:rsidP="00B177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152F">
              <w:rPr>
                <w:b/>
                <w:bCs/>
                <w:color w:val="000000"/>
                <w:sz w:val="20"/>
                <w:szCs w:val="20"/>
              </w:rPr>
              <w:t xml:space="preserve">1.634 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</w:r>
            <w:r w:rsidRPr="009D152F">
              <w:rPr>
                <w:b/>
                <w:bCs/>
                <w:color w:val="000000"/>
                <w:sz w:val="20"/>
                <w:szCs w:val="20"/>
              </w:rPr>
              <w:t>(1.060, 2.519)</w:t>
            </w:r>
          </w:p>
        </w:tc>
        <w:tc>
          <w:tcPr>
            <w:tcW w:w="5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429BD86B" w14:textId="77777777" w:rsidR="009B41F1" w:rsidRPr="009D152F" w:rsidRDefault="009B41F1" w:rsidP="00B1770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B41F1" w14:paraId="72B813BF" w14:textId="77777777" w:rsidTr="00B17709">
        <w:trPr>
          <w:trHeight w:val="33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1DC8C1" w14:textId="77777777" w:rsidR="009B41F1" w:rsidRPr="009D152F" w:rsidRDefault="009B41F1" w:rsidP="00B17709">
            <w:pPr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≥2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AB730C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4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697286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5B2605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1 (Ref.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CE4F29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2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BF8B00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1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442DD4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1 (Ref.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9F0C04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2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9C9B72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8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041B6A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5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1E9C716D" w14:textId="77777777" w:rsidR="009B41F1" w:rsidRPr="009D152F" w:rsidRDefault="009B41F1" w:rsidP="00B1770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B41F1" w14:paraId="5C12CE90" w14:textId="77777777" w:rsidTr="00B17709">
        <w:trPr>
          <w:trHeight w:val="330"/>
        </w:trPr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A8C96" w14:textId="77777777" w:rsidR="009B41F1" w:rsidRPr="009D152F" w:rsidRDefault="009B41F1" w:rsidP="00B17709">
            <w:pPr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501641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72AB8F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2C4EAA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 xml:space="preserve">0.171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D28EB2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B932AF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DA2C41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 xml:space="preserve">0.782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E09ACB" w14:textId="77777777" w:rsidR="009B41F1" w:rsidRPr="009D152F" w:rsidRDefault="009B41F1" w:rsidP="00B17709">
            <w:pPr>
              <w:jc w:val="center"/>
              <w:rPr>
                <w:sz w:val="20"/>
                <w:szCs w:val="20"/>
              </w:rPr>
            </w:pPr>
            <w:r w:rsidRPr="009D152F">
              <w:rPr>
                <w:sz w:val="20"/>
                <w:szCs w:val="2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9F4E24" w14:textId="77777777" w:rsidR="009B41F1" w:rsidRPr="009D152F" w:rsidRDefault="009B41F1" w:rsidP="00B17709">
            <w:pPr>
              <w:jc w:val="center"/>
              <w:rPr>
                <w:color w:val="000000"/>
                <w:sz w:val="20"/>
                <w:szCs w:val="20"/>
              </w:rPr>
            </w:pPr>
            <w:r w:rsidRPr="009D152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85803D" w14:textId="77777777" w:rsidR="009B41F1" w:rsidRPr="009D152F" w:rsidRDefault="009B41F1" w:rsidP="00B177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152F">
              <w:rPr>
                <w:b/>
                <w:bCs/>
                <w:color w:val="000000"/>
                <w:sz w:val="20"/>
                <w:szCs w:val="20"/>
              </w:rPr>
              <w:t>0.00</w:t>
            </w:r>
            <w:r w:rsidR="00F667C8">
              <w:rPr>
                <w:b/>
                <w:bCs/>
                <w:color w:val="000000"/>
                <w:sz w:val="20"/>
                <w:szCs w:val="20"/>
              </w:rPr>
              <w:t>4</w:t>
            </w:r>
            <w:r w:rsidRPr="009D152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0C9570BE" w14:textId="77777777" w:rsidR="009B41F1" w:rsidRPr="009D152F" w:rsidRDefault="009B41F1" w:rsidP="00B17709">
            <w:pPr>
              <w:rPr>
                <w:b/>
                <w:bCs/>
                <w:sz w:val="20"/>
                <w:szCs w:val="20"/>
              </w:rPr>
            </w:pPr>
          </w:p>
        </w:tc>
      </w:tr>
    </w:tbl>
    <w:p w14:paraId="588B443A" w14:textId="77777777" w:rsidR="009B41F1" w:rsidRDefault="009B41F1" w:rsidP="009B41F1">
      <w:pPr>
        <w:rPr>
          <w:color w:val="000000" w:themeColor="text1"/>
          <w:sz w:val="20"/>
          <w:szCs w:val="20"/>
        </w:rPr>
      </w:pPr>
      <w:r w:rsidRPr="009D152F">
        <w:rPr>
          <w:color w:val="000000" w:themeColor="text1"/>
          <w:sz w:val="20"/>
          <w:szCs w:val="20"/>
        </w:rPr>
        <w:t>The p-values were obtained using logistic regression.</w:t>
      </w:r>
      <w:r w:rsidRPr="009D152F">
        <w:rPr>
          <w:color w:val="000000" w:themeColor="text1"/>
          <w:sz w:val="20"/>
          <w:szCs w:val="20"/>
        </w:rPr>
        <w:br/>
        <w:t>This model was adjusted for age, sex, body mass index, smoking status, alcohol consumption, regular exercise, education level, household income, and presence of hypertension, dyslipidemia and periodontitis.</w:t>
      </w:r>
    </w:p>
    <w:p w14:paraId="71C53DB5" w14:textId="77777777" w:rsidR="009B41F1" w:rsidRPr="004D35EC" w:rsidRDefault="009B41F1" w:rsidP="009B41F1">
      <w:pPr>
        <w:spacing w:line="480" w:lineRule="auto"/>
        <w:rPr>
          <w:color w:val="000000" w:themeColor="text1"/>
          <w:sz w:val="22"/>
          <w:szCs w:val="22"/>
        </w:rPr>
      </w:pPr>
      <w:r w:rsidRPr="004D35EC">
        <w:rPr>
          <w:color w:val="000000" w:themeColor="text1"/>
          <w:sz w:val="22"/>
          <w:szCs w:val="22"/>
        </w:rPr>
        <w:t>*Abbreviation: OR, odds ratio.</w:t>
      </w:r>
    </w:p>
    <w:p w14:paraId="36DD4463" w14:textId="77777777" w:rsidR="009B41F1" w:rsidRDefault="009B41F1" w:rsidP="009B41F1">
      <w:pPr>
        <w:spacing w:line="480" w:lineRule="auto"/>
        <w:rPr>
          <w:color w:val="000000" w:themeColor="text1"/>
          <w:sz w:val="20"/>
          <w:szCs w:val="20"/>
        </w:rPr>
      </w:pPr>
    </w:p>
    <w:p w14:paraId="619558B6" w14:textId="77777777" w:rsidR="009B41F1" w:rsidRDefault="009B41F1" w:rsidP="009B41F1">
      <w:pPr>
        <w:spacing w:line="480" w:lineRule="auto"/>
        <w:rPr>
          <w:color w:val="000000" w:themeColor="text1"/>
          <w:sz w:val="20"/>
          <w:szCs w:val="20"/>
        </w:rPr>
      </w:pPr>
    </w:p>
    <w:p w14:paraId="39793AA6" w14:textId="77777777" w:rsidR="009B41F1" w:rsidRDefault="009B41F1" w:rsidP="009B41F1">
      <w:pPr>
        <w:spacing w:line="480" w:lineRule="auto"/>
        <w:rPr>
          <w:color w:val="000000" w:themeColor="text1"/>
          <w:sz w:val="20"/>
          <w:szCs w:val="20"/>
        </w:rPr>
      </w:pPr>
    </w:p>
    <w:p w14:paraId="7ACBC7CB" w14:textId="77777777" w:rsidR="009B41F1" w:rsidRDefault="009B41F1" w:rsidP="009B41F1">
      <w:pPr>
        <w:spacing w:line="480" w:lineRule="auto"/>
        <w:rPr>
          <w:color w:val="000000" w:themeColor="text1"/>
          <w:sz w:val="20"/>
          <w:szCs w:val="20"/>
        </w:rPr>
      </w:pPr>
    </w:p>
    <w:p w14:paraId="76BCC09C" w14:textId="77777777" w:rsidR="009B41F1" w:rsidRDefault="009B41F1" w:rsidP="009B41F1">
      <w:pPr>
        <w:spacing w:line="480" w:lineRule="auto"/>
        <w:rPr>
          <w:color w:val="000000" w:themeColor="text1"/>
          <w:sz w:val="20"/>
          <w:szCs w:val="20"/>
        </w:rPr>
      </w:pPr>
    </w:p>
    <w:p w14:paraId="42362944" w14:textId="77777777" w:rsidR="009B41F1" w:rsidRDefault="009B41F1" w:rsidP="009B41F1">
      <w:pPr>
        <w:spacing w:line="480" w:lineRule="auto"/>
        <w:rPr>
          <w:color w:val="000000" w:themeColor="text1"/>
          <w:sz w:val="20"/>
          <w:szCs w:val="20"/>
        </w:rPr>
      </w:pPr>
    </w:p>
    <w:p w14:paraId="32D9F4A3" w14:textId="77777777" w:rsidR="009B41F1" w:rsidRDefault="009B41F1" w:rsidP="009B41F1">
      <w:pPr>
        <w:spacing w:line="480" w:lineRule="auto"/>
        <w:rPr>
          <w:color w:val="000000" w:themeColor="text1"/>
          <w:sz w:val="20"/>
          <w:szCs w:val="20"/>
        </w:rPr>
      </w:pPr>
    </w:p>
    <w:p w14:paraId="6E8AF05F" w14:textId="77777777" w:rsidR="009B41F1" w:rsidRDefault="009B41F1" w:rsidP="009B41F1">
      <w:pPr>
        <w:spacing w:line="480" w:lineRule="auto"/>
        <w:rPr>
          <w:color w:val="000000" w:themeColor="text1"/>
          <w:sz w:val="20"/>
          <w:szCs w:val="20"/>
        </w:rPr>
      </w:pPr>
    </w:p>
    <w:p w14:paraId="63346093" w14:textId="77777777" w:rsidR="009B41F1" w:rsidRDefault="009B41F1" w:rsidP="009B41F1">
      <w:pPr>
        <w:spacing w:line="480" w:lineRule="auto"/>
        <w:rPr>
          <w:color w:val="000000" w:themeColor="text1"/>
          <w:sz w:val="20"/>
          <w:szCs w:val="20"/>
        </w:rPr>
      </w:pPr>
    </w:p>
    <w:p w14:paraId="6B69CF2D" w14:textId="77777777" w:rsidR="009B41F1" w:rsidRDefault="009B41F1" w:rsidP="009B41F1">
      <w:pPr>
        <w:spacing w:line="480" w:lineRule="auto"/>
        <w:rPr>
          <w:color w:val="000000" w:themeColor="text1"/>
          <w:sz w:val="20"/>
          <w:szCs w:val="20"/>
        </w:rPr>
      </w:pPr>
    </w:p>
    <w:p w14:paraId="553DE124" w14:textId="77777777" w:rsidR="009B41F1" w:rsidRDefault="009B41F1" w:rsidP="009B41F1">
      <w:pPr>
        <w:spacing w:line="480" w:lineRule="auto"/>
        <w:rPr>
          <w:color w:val="000000" w:themeColor="text1"/>
          <w:sz w:val="20"/>
          <w:szCs w:val="20"/>
        </w:rPr>
      </w:pPr>
    </w:p>
    <w:p w14:paraId="41F2FC38" w14:textId="77777777" w:rsidR="009B41F1" w:rsidRDefault="009B41F1" w:rsidP="009B41F1">
      <w:pPr>
        <w:spacing w:line="480" w:lineRule="auto"/>
        <w:rPr>
          <w:color w:val="000000" w:themeColor="text1"/>
          <w:sz w:val="20"/>
          <w:szCs w:val="20"/>
        </w:rPr>
      </w:pPr>
    </w:p>
    <w:p w14:paraId="21C2B787" w14:textId="77777777" w:rsidR="009B41F1" w:rsidRDefault="009B41F1" w:rsidP="009B41F1">
      <w:pPr>
        <w:rPr>
          <w:color w:val="000000" w:themeColor="text1"/>
          <w:sz w:val="22"/>
          <w:szCs w:val="22"/>
        </w:rPr>
      </w:pPr>
      <w:r w:rsidRPr="00361D9A">
        <w:rPr>
          <w:color w:val="000000" w:themeColor="text1"/>
          <w:sz w:val="22"/>
          <w:szCs w:val="22"/>
        </w:rPr>
        <w:lastRenderedPageBreak/>
        <w:t>Supplementary Table 2. Adjusted odds ratios (95% CI) for poorer glycemic control (HbA1c ≥ 7.0%) according to number of remaining teeth by sex and age group</w:t>
      </w:r>
    </w:p>
    <w:p w14:paraId="46077EF3" w14:textId="77777777" w:rsidR="009B41F1" w:rsidRPr="00361D9A" w:rsidRDefault="009B41F1" w:rsidP="009B41F1">
      <w:pPr>
        <w:rPr>
          <w:color w:val="000000" w:themeColor="text1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48"/>
        <w:gridCol w:w="1806"/>
        <w:gridCol w:w="1008"/>
        <w:gridCol w:w="3012"/>
        <w:gridCol w:w="1806"/>
        <w:gridCol w:w="1008"/>
        <w:gridCol w:w="3012"/>
      </w:tblGrid>
      <w:tr w:rsidR="009B41F1" w14:paraId="62A2CD30" w14:textId="77777777" w:rsidTr="00B17709">
        <w:trPr>
          <w:trHeight w:val="330"/>
        </w:trPr>
        <w:tc>
          <w:tcPr>
            <w:tcW w:w="95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9E0001" w14:textId="77777777" w:rsidR="009B41F1" w:rsidRDefault="009B41F1" w:rsidP="00B1770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maining Teeth (n)</w:t>
            </w:r>
          </w:p>
        </w:tc>
        <w:tc>
          <w:tcPr>
            <w:tcW w:w="4046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E407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</w:t>
            </w:r>
          </w:p>
        </w:tc>
      </w:tr>
      <w:tr w:rsidR="009B41F1" w14:paraId="4D1F1053" w14:textId="77777777" w:rsidTr="00B17709">
        <w:trPr>
          <w:trHeight w:val="330"/>
        </w:trPr>
        <w:tc>
          <w:tcPr>
            <w:tcW w:w="95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A692D1" w14:textId="77777777" w:rsidR="009B41F1" w:rsidRDefault="009B41F1" w:rsidP="00B1770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5B1061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40-59 years</w:t>
            </w:r>
          </w:p>
        </w:tc>
        <w:tc>
          <w:tcPr>
            <w:tcW w:w="20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901268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e </w:t>
            </w:r>
            <w:r>
              <w:rPr>
                <w:rFonts w:ascii="맑은 고딕" w:eastAsia="맑은 고딕" w:hAnsi="맑은 고딕" w:hint="eastAsia"/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60 years</w:t>
            </w:r>
          </w:p>
        </w:tc>
      </w:tr>
      <w:tr w:rsidR="009B41F1" w14:paraId="705EE63C" w14:textId="77777777" w:rsidTr="00B17709">
        <w:trPr>
          <w:trHeight w:val="330"/>
        </w:trPr>
        <w:tc>
          <w:tcPr>
            <w:tcW w:w="95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21340" w14:textId="77777777" w:rsidR="009B41F1" w:rsidRDefault="009B41F1" w:rsidP="00B1770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694296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weighted 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C4125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ent n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CBFB50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OR (95% C.I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7501DB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weighted 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D50792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ent n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906426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OR (95% C.I)</w:t>
            </w:r>
          </w:p>
        </w:tc>
      </w:tr>
      <w:tr w:rsidR="009B41F1" w14:paraId="37DE21B6" w14:textId="77777777" w:rsidTr="00B17709">
        <w:trPr>
          <w:trHeight w:val="330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833D" w14:textId="56262541" w:rsidR="009B41F1" w:rsidRDefault="009B41F1" w:rsidP="00B1770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 1 t</w:t>
            </w:r>
            <w:r w:rsidR="00E9793F">
              <w:rPr>
                <w:rFonts w:eastAsiaTheme="minorEastAsia" w:hint="eastAsia"/>
                <w:color w:val="000000"/>
                <w:sz w:val="22"/>
                <w:szCs w:val="22"/>
              </w:rPr>
              <w:t>oo</w:t>
            </w:r>
            <w:r>
              <w:rPr>
                <w:color w:val="000000"/>
                <w:sz w:val="22"/>
                <w:szCs w:val="22"/>
              </w:rPr>
              <w:t>th (continuou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BE5CF5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00D368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BB23A8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2 (0.944, 1.04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53CCEE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E9ABB0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6C67FC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9 (0.982, 1.037)</w:t>
            </w:r>
          </w:p>
        </w:tc>
      </w:tr>
      <w:tr w:rsidR="009B41F1" w14:paraId="44E3A746" w14:textId="77777777" w:rsidTr="00B17709">
        <w:trPr>
          <w:trHeight w:val="330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23FF" w14:textId="77777777" w:rsidR="009B41F1" w:rsidRDefault="009B41F1" w:rsidP="00B1770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31E884" w14:textId="77777777" w:rsidR="009B41F1" w:rsidRDefault="009B41F1" w:rsidP="00B177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B20BF6" w14:textId="77777777" w:rsidR="009B41F1" w:rsidRDefault="009B41F1" w:rsidP="00B17709">
            <w:pPr>
              <w:rPr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81A772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  <w:r w:rsidR="00F667C8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019A68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8D4108" w14:textId="77777777" w:rsidR="009B41F1" w:rsidRDefault="009B41F1" w:rsidP="00B17709">
            <w:pPr>
              <w:rPr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047AB1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  <w:r w:rsidR="00F667C8">
              <w:rPr>
                <w:color w:val="000000"/>
                <w:sz w:val="22"/>
                <w:szCs w:val="22"/>
              </w:rPr>
              <w:t>9</w:t>
            </w:r>
          </w:p>
        </w:tc>
      </w:tr>
      <w:tr w:rsidR="009B41F1" w14:paraId="4BB86E45" w14:textId="77777777" w:rsidTr="00B17709">
        <w:trPr>
          <w:trHeight w:val="330"/>
        </w:trPr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1380" w14:textId="77777777" w:rsidR="009B41F1" w:rsidRDefault="009B41F1" w:rsidP="00B1770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-19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1A04FF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3E68E7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4B3D95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5 (0.467, 2.117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866AE7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BFD770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B8D462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1 (0.400, 1.483)</w:t>
            </w:r>
          </w:p>
        </w:tc>
      </w:tr>
      <w:tr w:rsidR="009B41F1" w14:paraId="3F735164" w14:textId="77777777" w:rsidTr="00B17709">
        <w:trPr>
          <w:trHeight w:val="330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2F85" w14:textId="77777777" w:rsidR="009B41F1" w:rsidRDefault="009B41F1" w:rsidP="00B1770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-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AF515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68F289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2D2551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6 (0.555, 1.71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FD936F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0DB84F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645DE7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4 (0.471, 1.695)</w:t>
            </w:r>
          </w:p>
        </w:tc>
      </w:tr>
      <w:tr w:rsidR="009B41F1" w14:paraId="46B9747E" w14:textId="77777777" w:rsidTr="00B17709">
        <w:trPr>
          <w:trHeight w:val="330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4770" w14:textId="77777777" w:rsidR="009B41F1" w:rsidRDefault="009B41F1" w:rsidP="00B17709">
            <w:pPr>
              <w:rPr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≥</w:t>
            </w: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EF72EB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189C67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34FF26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Ref.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2D25A7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0A5122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D75A8C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9B41F1" w14:paraId="536C6220" w14:textId="77777777" w:rsidTr="00B17709">
        <w:trPr>
          <w:trHeight w:val="330"/>
        </w:trPr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6D220" w14:textId="77777777" w:rsidR="009B41F1" w:rsidRDefault="009B41F1" w:rsidP="00B1770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A7F2FD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2193D2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30DD2B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96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A19A74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AF3A32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5852C7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  <w:r w:rsidR="00F667C8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9B41F1" w14:paraId="39047447" w14:textId="77777777" w:rsidTr="00B17709">
        <w:trPr>
          <w:trHeight w:val="330"/>
        </w:trPr>
        <w:tc>
          <w:tcPr>
            <w:tcW w:w="95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D4A8D" w14:textId="77777777" w:rsidR="009B41F1" w:rsidRDefault="009B41F1" w:rsidP="00B1770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maining Teeth (n)</w:t>
            </w:r>
          </w:p>
        </w:tc>
        <w:tc>
          <w:tcPr>
            <w:tcW w:w="4046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F6C3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en</w:t>
            </w:r>
          </w:p>
        </w:tc>
      </w:tr>
      <w:tr w:rsidR="009B41F1" w14:paraId="71359055" w14:textId="77777777" w:rsidTr="00B17709">
        <w:trPr>
          <w:trHeight w:val="330"/>
        </w:trPr>
        <w:tc>
          <w:tcPr>
            <w:tcW w:w="95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ED8EAC" w14:textId="77777777" w:rsidR="009B41F1" w:rsidRDefault="009B41F1" w:rsidP="00B1770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87563F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40-59 years</w:t>
            </w:r>
          </w:p>
        </w:tc>
        <w:tc>
          <w:tcPr>
            <w:tcW w:w="20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0468CF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e </w:t>
            </w:r>
            <w:r>
              <w:rPr>
                <w:rFonts w:ascii="맑은 고딕" w:eastAsia="맑은 고딕" w:hAnsi="맑은 고딕" w:hint="eastAsia"/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60 years</w:t>
            </w:r>
          </w:p>
        </w:tc>
      </w:tr>
      <w:tr w:rsidR="009B41F1" w14:paraId="5356E512" w14:textId="77777777" w:rsidTr="00B17709">
        <w:trPr>
          <w:trHeight w:val="330"/>
        </w:trPr>
        <w:tc>
          <w:tcPr>
            <w:tcW w:w="95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F037E" w14:textId="77777777" w:rsidR="009B41F1" w:rsidRDefault="009B41F1" w:rsidP="00B1770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65C0EE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weighted 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A7413B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ent n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7E34F3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OR (95% C.I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C210D0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weighted 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0BE0CA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ent n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BB8E82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OR (95% C.I)</w:t>
            </w:r>
          </w:p>
        </w:tc>
      </w:tr>
      <w:tr w:rsidR="009B41F1" w14:paraId="58EC224A" w14:textId="77777777" w:rsidTr="00B17709">
        <w:trPr>
          <w:trHeight w:val="330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C732" w14:textId="1FC040A8" w:rsidR="009B41F1" w:rsidRDefault="009B41F1" w:rsidP="00B1770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 1 t</w:t>
            </w:r>
            <w:r w:rsidR="00E9793F">
              <w:rPr>
                <w:rFonts w:eastAsiaTheme="minorEastAsia" w:hint="eastAsia"/>
                <w:color w:val="000000"/>
                <w:sz w:val="22"/>
                <w:szCs w:val="22"/>
              </w:rPr>
              <w:t>oo</w:t>
            </w:r>
            <w:r>
              <w:rPr>
                <w:color w:val="000000"/>
                <w:sz w:val="22"/>
                <w:szCs w:val="22"/>
              </w:rPr>
              <w:t>th (continuou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4C92F8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AF0AB6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3AC10F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8 (0.855, 1.03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0D273A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A6C08D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35AAF4" w14:textId="77777777" w:rsidR="009B41F1" w:rsidRDefault="009B41F1" w:rsidP="00B1770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57 (0.933, 0.981)</w:t>
            </w:r>
          </w:p>
        </w:tc>
      </w:tr>
      <w:tr w:rsidR="009B41F1" w14:paraId="52E9B441" w14:textId="77777777" w:rsidTr="00B17709">
        <w:trPr>
          <w:trHeight w:val="330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4DF1" w14:textId="77777777" w:rsidR="009B41F1" w:rsidRDefault="009B41F1" w:rsidP="00B1770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770752" w14:textId="77777777" w:rsidR="009B41F1" w:rsidRDefault="009B41F1" w:rsidP="00B177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609680" w14:textId="77777777" w:rsidR="009B41F1" w:rsidRDefault="009B41F1" w:rsidP="00B17709">
            <w:pPr>
              <w:rPr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7A91CE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7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38557E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348B73" w14:textId="77777777" w:rsidR="009B41F1" w:rsidRDefault="009B41F1" w:rsidP="00B17709">
            <w:pPr>
              <w:rPr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D6C253" w14:textId="77777777" w:rsidR="009B41F1" w:rsidRDefault="00F667C8" w:rsidP="00B1770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="009B41F1">
              <w:rPr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  <w:r w:rsidR="009B41F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9B41F1" w14:paraId="3986D5C6" w14:textId="77777777" w:rsidTr="00B17709">
        <w:trPr>
          <w:trHeight w:val="330"/>
        </w:trPr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141A" w14:textId="77777777" w:rsidR="009B41F1" w:rsidRDefault="009B41F1" w:rsidP="00B1770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-19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D11844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9CB4FB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D7D794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3 (0.607, 7.085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760CCE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D5EB9C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BCC963" w14:textId="77777777" w:rsidR="009B41F1" w:rsidRDefault="009B41F1" w:rsidP="00B1770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498 (1.321, 4.723)</w:t>
            </w:r>
          </w:p>
        </w:tc>
      </w:tr>
      <w:tr w:rsidR="009B41F1" w14:paraId="4E2614CE" w14:textId="77777777" w:rsidTr="00B17709">
        <w:trPr>
          <w:trHeight w:val="330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DB9C" w14:textId="77777777" w:rsidR="009B41F1" w:rsidRDefault="009B41F1" w:rsidP="00B1770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-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C9881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038CD8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3EF73B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9 (0.879, 2.87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9F9E8D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925479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BF8A37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7 (0.913, 3.155)</w:t>
            </w:r>
          </w:p>
        </w:tc>
      </w:tr>
      <w:tr w:rsidR="009B41F1" w14:paraId="599CE15E" w14:textId="77777777" w:rsidTr="00B17709">
        <w:trPr>
          <w:trHeight w:val="330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FEDA" w14:textId="77777777" w:rsidR="009B41F1" w:rsidRDefault="009B41F1" w:rsidP="00B17709">
            <w:pPr>
              <w:rPr>
                <w:color w:val="000000"/>
                <w:sz w:val="22"/>
                <w:szCs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>≥</w:t>
            </w: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55A6C5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EBA889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AD68DC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Ref.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9C98A3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988174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AB099F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9B41F1" w14:paraId="1189E394" w14:textId="77777777" w:rsidTr="00B17709">
        <w:trPr>
          <w:trHeight w:val="330"/>
        </w:trPr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EAD5C" w14:textId="77777777" w:rsidR="009B41F1" w:rsidRDefault="009B41F1" w:rsidP="00B1770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CD96F1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243A0B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D3B56E" w14:textId="77777777" w:rsidR="009B41F1" w:rsidRDefault="009B41F1" w:rsidP="00B177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95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E3FE72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A5522D" w14:textId="77777777" w:rsidR="009B41F1" w:rsidRDefault="009B41F1" w:rsidP="00B177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4E5E71" w14:textId="77777777" w:rsidR="009B41F1" w:rsidRDefault="009B41F1" w:rsidP="00B1770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0.008 </w:t>
            </w:r>
          </w:p>
        </w:tc>
      </w:tr>
    </w:tbl>
    <w:p w14:paraId="71EC6607" w14:textId="77777777" w:rsidR="009B41F1" w:rsidRPr="00361D9A" w:rsidRDefault="009B41F1" w:rsidP="009B41F1">
      <w:pPr>
        <w:rPr>
          <w:color w:val="000000" w:themeColor="text1"/>
          <w:sz w:val="22"/>
          <w:szCs w:val="22"/>
        </w:rPr>
      </w:pPr>
      <w:r w:rsidRPr="00361D9A">
        <w:rPr>
          <w:color w:val="000000" w:themeColor="text1"/>
          <w:sz w:val="22"/>
          <w:szCs w:val="22"/>
        </w:rPr>
        <w:t>The p-values were obtained using a logistic regression.</w:t>
      </w:r>
    </w:p>
    <w:p w14:paraId="1512FC67" w14:textId="77777777" w:rsidR="009B41F1" w:rsidRPr="00361D9A" w:rsidRDefault="009B41F1" w:rsidP="009B41F1">
      <w:pPr>
        <w:rPr>
          <w:color w:val="000000" w:themeColor="text1"/>
          <w:sz w:val="22"/>
          <w:szCs w:val="22"/>
        </w:rPr>
      </w:pPr>
      <w:r w:rsidRPr="00361D9A">
        <w:rPr>
          <w:color w:val="000000" w:themeColor="text1"/>
          <w:sz w:val="22"/>
          <w:szCs w:val="22"/>
        </w:rPr>
        <w:t>This model was adjusted for age, sex, body mass index, smoking status, alcohol consumption, regular exercise, education level, household income, and presence of hypertension and dyslipidemia.</w:t>
      </w:r>
    </w:p>
    <w:p w14:paraId="1469B797" w14:textId="77777777" w:rsidR="009B41F1" w:rsidRPr="00361D9A" w:rsidRDefault="009B41F1" w:rsidP="009B41F1">
      <w:pPr>
        <w:tabs>
          <w:tab w:val="left" w:pos="4320"/>
        </w:tabs>
        <w:spacing w:line="480" w:lineRule="auto"/>
        <w:rPr>
          <w:color w:val="000000" w:themeColor="text1"/>
          <w:sz w:val="22"/>
          <w:szCs w:val="22"/>
        </w:rPr>
      </w:pPr>
      <w:r w:rsidRPr="00361D9A">
        <w:rPr>
          <w:color w:val="000000" w:themeColor="text1"/>
          <w:sz w:val="22"/>
          <w:szCs w:val="22"/>
        </w:rPr>
        <w:t>*Abbreviation: OR, odds ratio.</w:t>
      </w:r>
      <w:r w:rsidRPr="00361D9A">
        <w:rPr>
          <w:color w:val="000000" w:themeColor="text1"/>
          <w:sz w:val="22"/>
          <w:szCs w:val="22"/>
        </w:rPr>
        <w:tab/>
      </w:r>
    </w:p>
    <w:p w14:paraId="36B4C9DD" w14:textId="77777777" w:rsidR="00A240E2" w:rsidRDefault="00A240E2" w:rsidP="009B41F1">
      <w:pPr>
        <w:rPr>
          <w:rFonts w:eastAsiaTheme="minorEastAsia"/>
        </w:rPr>
      </w:pPr>
    </w:p>
    <w:p w14:paraId="166F2604" w14:textId="77777777" w:rsidR="005C3384" w:rsidRDefault="005C3384" w:rsidP="009B41F1">
      <w:pPr>
        <w:rPr>
          <w:rFonts w:eastAsiaTheme="minorEastAsia"/>
        </w:rPr>
      </w:pPr>
    </w:p>
    <w:p w14:paraId="72B07F50" w14:textId="77777777" w:rsidR="005C3384" w:rsidRDefault="005C3384" w:rsidP="009B41F1">
      <w:pPr>
        <w:rPr>
          <w:rFonts w:eastAsiaTheme="minorEastAsia"/>
        </w:rPr>
      </w:pPr>
    </w:p>
    <w:p w14:paraId="44A51BBA" w14:textId="77777777" w:rsidR="005C3384" w:rsidRDefault="005C3384" w:rsidP="009B41F1">
      <w:pPr>
        <w:rPr>
          <w:rFonts w:eastAsiaTheme="minorEastAsia"/>
        </w:rPr>
      </w:pPr>
    </w:p>
    <w:p w14:paraId="718D913B" w14:textId="77777777" w:rsidR="005C3384" w:rsidRDefault="005C3384" w:rsidP="009B41F1">
      <w:pPr>
        <w:rPr>
          <w:rFonts w:eastAsiaTheme="minorEastAsia"/>
        </w:rPr>
      </w:pPr>
    </w:p>
    <w:p w14:paraId="09D382BE" w14:textId="77777777" w:rsidR="005C3384" w:rsidRDefault="005C3384" w:rsidP="009B41F1">
      <w:pPr>
        <w:rPr>
          <w:rFonts w:eastAsiaTheme="minorEastAsia"/>
        </w:rPr>
      </w:pPr>
    </w:p>
    <w:p w14:paraId="733D5BEF" w14:textId="77777777" w:rsidR="005C3384" w:rsidRDefault="005C3384" w:rsidP="009B41F1">
      <w:pPr>
        <w:rPr>
          <w:rFonts w:eastAsiaTheme="minorEastAsia"/>
        </w:rPr>
      </w:pPr>
    </w:p>
    <w:p w14:paraId="664268D7" w14:textId="77777777" w:rsidR="005C3384" w:rsidRDefault="005C3384" w:rsidP="009B41F1">
      <w:pPr>
        <w:rPr>
          <w:rFonts w:eastAsiaTheme="minorEastAsia"/>
        </w:rPr>
      </w:pPr>
    </w:p>
    <w:p w14:paraId="144F8719" w14:textId="77777777" w:rsidR="005C3384" w:rsidRDefault="005C3384" w:rsidP="009B41F1">
      <w:pPr>
        <w:rPr>
          <w:rFonts w:eastAsiaTheme="minorEastAsia"/>
        </w:rPr>
      </w:pPr>
    </w:p>
    <w:p w14:paraId="7185B135" w14:textId="0E69351C" w:rsidR="005C3384" w:rsidRPr="0073638E" w:rsidRDefault="005C3384" w:rsidP="005C3384">
      <w:pPr>
        <w:spacing w:line="480" w:lineRule="auto"/>
        <w:rPr>
          <w:rFonts w:eastAsiaTheme="minorEastAsia"/>
          <w:color w:val="4F4F4F"/>
          <w:sz w:val="22"/>
          <w:szCs w:val="22"/>
        </w:rPr>
      </w:pPr>
      <w:r w:rsidRPr="0073638E">
        <w:rPr>
          <w:rFonts w:eastAsiaTheme="minorEastAsia" w:hint="eastAsia"/>
          <w:color w:val="4F4F4F"/>
          <w:sz w:val="22"/>
          <w:szCs w:val="22"/>
        </w:rPr>
        <w:lastRenderedPageBreak/>
        <w:t>Supplementary Table 3. Prevalence of periodontitis across different diabetes control group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77"/>
        <w:gridCol w:w="1922"/>
      </w:tblGrid>
      <w:tr w:rsidR="005C3384" w14:paraId="4B831438" w14:textId="77777777" w:rsidTr="000A1355">
        <w:tc>
          <w:tcPr>
            <w:tcW w:w="0" w:type="auto"/>
          </w:tcPr>
          <w:p w14:paraId="30EC1FE3" w14:textId="25F85729" w:rsidR="005C3384" w:rsidRPr="00114D2C" w:rsidRDefault="005C3384" w:rsidP="005C3384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Groups</w:t>
            </w:r>
          </w:p>
        </w:tc>
        <w:tc>
          <w:tcPr>
            <w:tcW w:w="0" w:type="auto"/>
          </w:tcPr>
          <w:p w14:paraId="6D901503" w14:textId="77777777" w:rsidR="005C3384" w:rsidRPr="00114D2C" w:rsidRDefault="005C3384" w:rsidP="005C3384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114D2C">
              <w:rPr>
                <w:rFonts w:eastAsiaTheme="minorEastAsia"/>
                <w:sz w:val="20"/>
                <w:szCs w:val="20"/>
              </w:rPr>
              <w:t>Periodontitis, % (SE)</w:t>
            </w:r>
          </w:p>
        </w:tc>
      </w:tr>
      <w:tr w:rsidR="005C3384" w14:paraId="4EA8BCCB" w14:textId="77777777" w:rsidTr="000A1355">
        <w:tc>
          <w:tcPr>
            <w:tcW w:w="0" w:type="auto"/>
          </w:tcPr>
          <w:p w14:paraId="7EAB7332" w14:textId="77777777" w:rsidR="005C3384" w:rsidRPr="00114D2C" w:rsidRDefault="005C3384" w:rsidP="005C3384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114D2C">
              <w:rPr>
                <w:rFonts w:eastAsiaTheme="minorEastAsia"/>
                <w:sz w:val="20"/>
                <w:szCs w:val="20"/>
              </w:rPr>
              <w:t>HbA1c &lt;6.5%</w:t>
            </w:r>
          </w:p>
        </w:tc>
        <w:tc>
          <w:tcPr>
            <w:tcW w:w="0" w:type="auto"/>
          </w:tcPr>
          <w:p w14:paraId="126F309D" w14:textId="77777777" w:rsidR="005C3384" w:rsidRPr="00114D2C" w:rsidRDefault="005C3384" w:rsidP="005C3384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114D2C">
              <w:rPr>
                <w:rFonts w:eastAsiaTheme="minorEastAsia"/>
                <w:sz w:val="20"/>
                <w:szCs w:val="20"/>
              </w:rPr>
              <w:t>52.89 (2.60)</w:t>
            </w:r>
          </w:p>
        </w:tc>
      </w:tr>
      <w:tr w:rsidR="005C3384" w14:paraId="776459A1" w14:textId="77777777" w:rsidTr="000A1355">
        <w:tc>
          <w:tcPr>
            <w:tcW w:w="0" w:type="auto"/>
          </w:tcPr>
          <w:p w14:paraId="3A5F95B5" w14:textId="77777777" w:rsidR="005C3384" w:rsidRPr="00114D2C" w:rsidRDefault="005C3384" w:rsidP="005C3384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114D2C">
              <w:rPr>
                <w:rFonts w:eastAsiaTheme="minorEastAsia"/>
                <w:sz w:val="20"/>
                <w:szCs w:val="20"/>
              </w:rPr>
              <w:t>HbA1c 6.5-6.9%</w:t>
            </w:r>
          </w:p>
        </w:tc>
        <w:tc>
          <w:tcPr>
            <w:tcW w:w="0" w:type="auto"/>
          </w:tcPr>
          <w:p w14:paraId="7FFF120C" w14:textId="77777777" w:rsidR="005C3384" w:rsidRPr="00114D2C" w:rsidRDefault="005C3384" w:rsidP="005C3384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114D2C">
              <w:rPr>
                <w:rFonts w:eastAsiaTheme="minorEastAsia"/>
                <w:sz w:val="20"/>
                <w:szCs w:val="20"/>
              </w:rPr>
              <w:t>48.09 (2.91)</w:t>
            </w:r>
          </w:p>
        </w:tc>
      </w:tr>
      <w:tr w:rsidR="005C3384" w14:paraId="2EAF2499" w14:textId="77777777" w:rsidTr="000A1355">
        <w:tc>
          <w:tcPr>
            <w:tcW w:w="0" w:type="auto"/>
          </w:tcPr>
          <w:p w14:paraId="5FCF7EAE" w14:textId="77777777" w:rsidR="005C3384" w:rsidRPr="00114D2C" w:rsidRDefault="005C3384" w:rsidP="005C3384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114D2C">
              <w:rPr>
                <w:rFonts w:eastAsiaTheme="minorEastAsia"/>
                <w:sz w:val="20"/>
                <w:szCs w:val="20"/>
              </w:rPr>
              <w:t>HbA1c</w:t>
            </w:r>
            <w:r w:rsidRPr="00114D2C">
              <w:rPr>
                <w:sz w:val="20"/>
                <w:szCs w:val="20"/>
              </w:rPr>
              <w:t xml:space="preserve"> </w:t>
            </w:r>
            <w:r w:rsidRPr="00114D2C">
              <w:rPr>
                <w:rFonts w:eastAsiaTheme="minorEastAsia"/>
                <w:sz w:val="20"/>
                <w:szCs w:val="20"/>
              </w:rPr>
              <w:t>≥7</w:t>
            </w:r>
          </w:p>
        </w:tc>
        <w:tc>
          <w:tcPr>
            <w:tcW w:w="0" w:type="auto"/>
          </w:tcPr>
          <w:p w14:paraId="363BC988" w14:textId="77777777" w:rsidR="005C3384" w:rsidRPr="00114D2C" w:rsidRDefault="005C3384" w:rsidP="005C3384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114D2C">
              <w:rPr>
                <w:rFonts w:eastAsiaTheme="minorEastAsia"/>
                <w:sz w:val="20"/>
                <w:szCs w:val="20"/>
              </w:rPr>
              <w:t>56.23 (2.12)</w:t>
            </w:r>
          </w:p>
        </w:tc>
      </w:tr>
      <w:tr w:rsidR="005C3384" w14:paraId="50B81A02" w14:textId="77777777" w:rsidTr="000A1355">
        <w:tc>
          <w:tcPr>
            <w:tcW w:w="0" w:type="auto"/>
          </w:tcPr>
          <w:p w14:paraId="101BD248" w14:textId="77777777" w:rsidR="005C3384" w:rsidRPr="00114D2C" w:rsidRDefault="005C3384" w:rsidP="005C3384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114D2C">
              <w:rPr>
                <w:rFonts w:eastAsiaTheme="minorEastAsia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165EDFB0" w14:textId="77777777" w:rsidR="005C3384" w:rsidRPr="00114D2C" w:rsidRDefault="005C3384" w:rsidP="005C3384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114D2C">
              <w:rPr>
                <w:rFonts w:eastAsiaTheme="minorEastAsia"/>
                <w:sz w:val="20"/>
                <w:szCs w:val="20"/>
              </w:rPr>
              <w:t>0.064</w:t>
            </w:r>
          </w:p>
        </w:tc>
      </w:tr>
    </w:tbl>
    <w:p w14:paraId="43A502CD" w14:textId="77777777" w:rsidR="005C3384" w:rsidRPr="005C3384" w:rsidRDefault="005C3384" w:rsidP="009B41F1">
      <w:pPr>
        <w:rPr>
          <w:rFonts w:eastAsiaTheme="minorEastAsia"/>
        </w:rPr>
      </w:pPr>
    </w:p>
    <w:sectPr w:rsidR="005C3384" w:rsidRPr="005C3384" w:rsidSect="00173EA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B9DAB" w14:textId="77777777" w:rsidR="009C0C1D" w:rsidRDefault="009C0C1D" w:rsidP="005C3384">
      <w:r>
        <w:separator/>
      </w:r>
    </w:p>
  </w:endnote>
  <w:endnote w:type="continuationSeparator" w:id="0">
    <w:p w14:paraId="39398ADA" w14:textId="77777777" w:rsidR="009C0C1D" w:rsidRDefault="009C0C1D" w:rsidP="005C3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75D15" w14:textId="77777777" w:rsidR="009C0C1D" w:rsidRDefault="009C0C1D" w:rsidP="005C3384">
      <w:r>
        <w:separator/>
      </w:r>
    </w:p>
  </w:footnote>
  <w:footnote w:type="continuationSeparator" w:id="0">
    <w:p w14:paraId="46D6089D" w14:textId="77777777" w:rsidR="009C0C1D" w:rsidRDefault="009C0C1D" w:rsidP="005C3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1F1"/>
    <w:rsid w:val="00021934"/>
    <w:rsid w:val="00095735"/>
    <w:rsid w:val="000D5110"/>
    <w:rsid w:val="00110DC7"/>
    <w:rsid w:val="00174F0D"/>
    <w:rsid w:val="001D2EEE"/>
    <w:rsid w:val="002313C3"/>
    <w:rsid w:val="00237F60"/>
    <w:rsid w:val="002621D0"/>
    <w:rsid w:val="002A4D23"/>
    <w:rsid w:val="002B20CC"/>
    <w:rsid w:val="002C3F76"/>
    <w:rsid w:val="002D368E"/>
    <w:rsid w:val="00352ACB"/>
    <w:rsid w:val="00355364"/>
    <w:rsid w:val="00394B7D"/>
    <w:rsid w:val="003D4508"/>
    <w:rsid w:val="003F7C34"/>
    <w:rsid w:val="00456C2F"/>
    <w:rsid w:val="00492613"/>
    <w:rsid w:val="004E1A89"/>
    <w:rsid w:val="00550874"/>
    <w:rsid w:val="0057031B"/>
    <w:rsid w:val="005C3384"/>
    <w:rsid w:val="005D1F8D"/>
    <w:rsid w:val="006C53FB"/>
    <w:rsid w:val="0070195D"/>
    <w:rsid w:val="0073638E"/>
    <w:rsid w:val="00753822"/>
    <w:rsid w:val="007B00C9"/>
    <w:rsid w:val="008214C8"/>
    <w:rsid w:val="00862A64"/>
    <w:rsid w:val="008D1FDE"/>
    <w:rsid w:val="009272DD"/>
    <w:rsid w:val="0097061D"/>
    <w:rsid w:val="00984A7A"/>
    <w:rsid w:val="009B41F1"/>
    <w:rsid w:val="009C0C1D"/>
    <w:rsid w:val="009C6C20"/>
    <w:rsid w:val="009E6EB1"/>
    <w:rsid w:val="00A11E57"/>
    <w:rsid w:val="00A132B6"/>
    <w:rsid w:val="00A240E2"/>
    <w:rsid w:val="00A4294A"/>
    <w:rsid w:val="00A8422D"/>
    <w:rsid w:val="00B168A6"/>
    <w:rsid w:val="00B673CD"/>
    <w:rsid w:val="00BB0356"/>
    <w:rsid w:val="00BD5792"/>
    <w:rsid w:val="00BE2583"/>
    <w:rsid w:val="00BF75DF"/>
    <w:rsid w:val="00C04585"/>
    <w:rsid w:val="00C06BB4"/>
    <w:rsid w:val="00C21871"/>
    <w:rsid w:val="00C229F4"/>
    <w:rsid w:val="00C602F2"/>
    <w:rsid w:val="00CD77AD"/>
    <w:rsid w:val="00D41B73"/>
    <w:rsid w:val="00D750B3"/>
    <w:rsid w:val="00D93810"/>
    <w:rsid w:val="00E003D4"/>
    <w:rsid w:val="00E13E1C"/>
    <w:rsid w:val="00E2125A"/>
    <w:rsid w:val="00E9793F"/>
    <w:rsid w:val="00F122C1"/>
    <w:rsid w:val="00F34862"/>
    <w:rsid w:val="00F44017"/>
    <w:rsid w:val="00F667C8"/>
    <w:rsid w:val="00FE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FBD176"/>
  <w15:chartTrackingRefBased/>
  <w15:docId w15:val="{2CA1369C-0442-4C48-9DC6-BA4A97D36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1F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33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C3384"/>
    <w:rPr>
      <w:rFonts w:ascii="Times New Roman" w:eastAsia="Times New Roman" w:hAnsi="Times New Roman" w:cs="Times New Roman"/>
      <w:kern w:val="0"/>
      <w14:ligatures w14:val="none"/>
    </w:rPr>
  </w:style>
  <w:style w:type="paragraph" w:styleId="a4">
    <w:name w:val="footer"/>
    <w:basedOn w:val="a"/>
    <w:link w:val="Char0"/>
    <w:uiPriority w:val="99"/>
    <w:unhideWhenUsed/>
    <w:rsid w:val="005C33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C3384"/>
    <w:rPr>
      <w:rFonts w:ascii="Times New Roman" w:eastAsia="Times New Roman" w:hAnsi="Times New Roman" w:cs="Times New Roman"/>
      <w:kern w:val="0"/>
      <w14:ligatures w14:val="none"/>
    </w:rPr>
  </w:style>
  <w:style w:type="table" w:styleId="a5">
    <w:name w:val="Table Grid"/>
    <w:basedOn w:val="a1"/>
    <w:uiPriority w:val="39"/>
    <w:rsid w:val="005C3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5</cp:revision>
  <dcterms:created xsi:type="dcterms:W3CDTF">2026-03-23T13:17:00Z</dcterms:created>
  <dcterms:modified xsi:type="dcterms:W3CDTF">2026-03-24T06:40:00Z</dcterms:modified>
</cp:coreProperties>
</file>